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DD59D" w14:textId="77777777" w:rsidR="008E41FD" w:rsidRPr="00EA32BF" w:rsidRDefault="008E41FD" w:rsidP="008E41FD">
      <w:pPr>
        <w:outlineLvl w:val="0"/>
        <w:rPr>
          <w:b/>
        </w:rPr>
      </w:pPr>
      <w:r w:rsidRPr="00EA32BF">
        <w:rPr>
          <w:b/>
        </w:rPr>
        <w:t>SUPPLEMENTARY MATERIAL</w:t>
      </w:r>
    </w:p>
    <w:p w14:paraId="76A8A6D2" w14:textId="77777777" w:rsidR="008E41FD" w:rsidRPr="00EA32BF" w:rsidRDefault="008E41FD" w:rsidP="008E41FD">
      <w:pPr>
        <w:outlineLvl w:val="0"/>
        <w:rPr>
          <w:b/>
        </w:rPr>
      </w:pPr>
      <w:r w:rsidRPr="00EA32BF">
        <w:rPr>
          <w:b/>
        </w:rPr>
        <w:t>Appendix 1.</w:t>
      </w:r>
      <w:r w:rsidRPr="00EA32BF">
        <w:t xml:space="preserve"> Categorization of drugs into exposure groups</w:t>
      </w:r>
    </w:p>
    <w:p w14:paraId="3F14CEBC" w14:textId="77777777" w:rsidR="008E41FD" w:rsidRPr="00EA32BF" w:rsidRDefault="008E41FD" w:rsidP="008E41FD">
      <w:pPr>
        <w:rPr>
          <w:b/>
        </w:rPr>
      </w:pPr>
    </w:p>
    <w:p w14:paraId="1C4BD34C" w14:textId="77777777" w:rsidR="008E41FD" w:rsidRPr="00EA32BF" w:rsidRDefault="008E41FD" w:rsidP="008E41FD">
      <w:pPr>
        <w:outlineLvl w:val="0"/>
        <w:rPr>
          <w:i/>
        </w:rPr>
      </w:pPr>
      <w:r w:rsidRPr="00EA32BF">
        <w:rPr>
          <w:i/>
        </w:rPr>
        <w:t>FDA Approved DPP-4 Inhibitors</w:t>
      </w:r>
      <w:r w:rsidRPr="00EA32BF">
        <w:rPr>
          <w:i/>
        </w:rPr>
        <w:tab/>
      </w:r>
    </w:p>
    <w:p w14:paraId="23F5CBA6" w14:textId="77777777" w:rsidR="008E41FD" w:rsidRPr="00EA32BF" w:rsidRDefault="008E41FD" w:rsidP="008E41FD">
      <w:pPr>
        <w:ind w:firstLine="720"/>
      </w:pPr>
      <w:proofErr w:type="spellStart"/>
      <w:r w:rsidRPr="00EA32BF">
        <w:t>alogliptin</w:t>
      </w:r>
      <w:proofErr w:type="spellEnd"/>
    </w:p>
    <w:p w14:paraId="27926C42" w14:textId="77777777" w:rsidR="008E41FD" w:rsidRPr="00EA32BF" w:rsidRDefault="008E41FD" w:rsidP="008E41FD">
      <w:pPr>
        <w:ind w:firstLine="720"/>
      </w:pPr>
      <w:proofErr w:type="spellStart"/>
      <w:r w:rsidRPr="00EA32BF">
        <w:t>alogliptin</w:t>
      </w:r>
      <w:proofErr w:type="spellEnd"/>
      <w:r w:rsidRPr="00EA32BF">
        <w:t xml:space="preserve"> and metformin</w:t>
      </w:r>
    </w:p>
    <w:p w14:paraId="374FE85C" w14:textId="77777777" w:rsidR="008E41FD" w:rsidRPr="00EA32BF" w:rsidRDefault="008E41FD" w:rsidP="008E41FD">
      <w:pPr>
        <w:ind w:firstLine="720"/>
      </w:pPr>
      <w:proofErr w:type="spellStart"/>
      <w:r w:rsidRPr="00EA32BF">
        <w:t>alogliptin</w:t>
      </w:r>
      <w:proofErr w:type="spellEnd"/>
      <w:r w:rsidRPr="00EA32BF">
        <w:t xml:space="preserve"> and pioglitazone</w:t>
      </w:r>
    </w:p>
    <w:p w14:paraId="0F91D6BC" w14:textId="77777777" w:rsidR="008E41FD" w:rsidRPr="00EA32BF" w:rsidRDefault="008E41FD" w:rsidP="008E41FD">
      <w:pPr>
        <w:ind w:firstLine="720"/>
      </w:pPr>
      <w:r w:rsidRPr="00EA32BF">
        <w:t>linagliptin</w:t>
      </w:r>
    </w:p>
    <w:p w14:paraId="68E79E72" w14:textId="77777777" w:rsidR="008E41FD" w:rsidRPr="00EA32BF" w:rsidRDefault="008E41FD" w:rsidP="008E41FD">
      <w:pPr>
        <w:ind w:firstLine="720"/>
      </w:pPr>
      <w:r w:rsidRPr="00EA32BF">
        <w:t>linagliptin and empagliflozin</w:t>
      </w:r>
    </w:p>
    <w:p w14:paraId="18B66571" w14:textId="77777777" w:rsidR="008E41FD" w:rsidRPr="00EA32BF" w:rsidRDefault="008E41FD" w:rsidP="008E41FD">
      <w:pPr>
        <w:ind w:firstLine="720"/>
      </w:pPr>
      <w:r w:rsidRPr="00EA32BF">
        <w:t>linagliptin and metformin</w:t>
      </w:r>
    </w:p>
    <w:p w14:paraId="285E545A" w14:textId="77777777" w:rsidR="008E41FD" w:rsidRPr="00EA32BF" w:rsidRDefault="008E41FD" w:rsidP="008E41FD">
      <w:pPr>
        <w:ind w:firstLine="720"/>
      </w:pPr>
      <w:r w:rsidRPr="00EA32BF">
        <w:t>linagliptin and metformin extended release</w:t>
      </w:r>
    </w:p>
    <w:p w14:paraId="45D6D24B" w14:textId="77777777" w:rsidR="008E41FD" w:rsidRPr="00EA32BF" w:rsidRDefault="008E41FD" w:rsidP="008E41FD">
      <w:pPr>
        <w:ind w:firstLine="720"/>
      </w:pPr>
      <w:r w:rsidRPr="00EA32BF">
        <w:t>sitagliptin</w:t>
      </w:r>
    </w:p>
    <w:p w14:paraId="5D4E59AA" w14:textId="77777777" w:rsidR="008E41FD" w:rsidRPr="00EA32BF" w:rsidRDefault="008E41FD" w:rsidP="008E41FD">
      <w:pPr>
        <w:ind w:firstLine="720"/>
      </w:pPr>
      <w:r w:rsidRPr="00EA32BF">
        <w:t>sitagliptin and metformin</w:t>
      </w:r>
    </w:p>
    <w:p w14:paraId="21D2C778" w14:textId="77777777" w:rsidR="008E41FD" w:rsidRPr="00EA32BF" w:rsidRDefault="008E41FD" w:rsidP="008E41FD">
      <w:pPr>
        <w:ind w:firstLine="720"/>
      </w:pPr>
      <w:r w:rsidRPr="00EA32BF">
        <w:t>sitagliptin and metformin extended release</w:t>
      </w:r>
    </w:p>
    <w:p w14:paraId="2E3B11F9" w14:textId="77777777" w:rsidR="008E41FD" w:rsidRPr="00EA32BF" w:rsidRDefault="008E41FD" w:rsidP="008E41FD">
      <w:pPr>
        <w:ind w:firstLine="720"/>
      </w:pPr>
      <w:proofErr w:type="spellStart"/>
      <w:r w:rsidRPr="00EA32BF">
        <w:t>saxagliptin</w:t>
      </w:r>
      <w:proofErr w:type="spellEnd"/>
    </w:p>
    <w:p w14:paraId="2B2D4CF5" w14:textId="77777777" w:rsidR="008E41FD" w:rsidRPr="00EA32BF" w:rsidRDefault="008E41FD" w:rsidP="008E41FD">
      <w:pPr>
        <w:ind w:firstLine="720"/>
      </w:pPr>
      <w:proofErr w:type="spellStart"/>
      <w:r w:rsidRPr="00EA32BF">
        <w:t>saxagliptin</w:t>
      </w:r>
      <w:proofErr w:type="spellEnd"/>
      <w:r w:rsidRPr="00EA32BF">
        <w:t xml:space="preserve"> and metformin extended release</w:t>
      </w:r>
    </w:p>
    <w:p w14:paraId="03EE2222" w14:textId="77777777" w:rsidR="008E41FD" w:rsidRPr="00EA32BF" w:rsidRDefault="008E41FD" w:rsidP="008E41FD">
      <w:pPr>
        <w:ind w:firstLine="720"/>
      </w:pPr>
    </w:p>
    <w:p w14:paraId="61A01EA2" w14:textId="77777777" w:rsidR="008E41FD" w:rsidRPr="00EA32BF" w:rsidRDefault="008E41FD" w:rsidP="008E41FD">
      <w:pPr>
        <w:outlineLvl w:val="0"/>
        <w:rPr>
          <w:i/>
        </w:rPr>
      </w:pPr>
      <w:r w:rsidRPr="00EA32BF">
        <w:rPr>
          <w:i/>
        </w:rPr>
        <w:t>FDA Approved Sulfonylureas</w:t>
      </w:r>
      <w:r w:rsidRPr="00EA32BF">
        <w:rPr>
          <w:i/>
        </w:rPr>
        <w:tab/>
      </w:r>
    </w:p>
    <w:p w14:paraId="56C4141A" w14:textId="77777777" w:rsidR="008E41FD" w:rsidRPr="00EA32BF" w:rsidRDefault="008E41FD" w:rsidP="008E41FD">
      <w:pPr>
        <w:ind w:firstLine="720"/>
      </w:pPr>
      <w:r w:rsidRPr="00EA32BF">
        <w:t>chlorpropamide</w:t>
      </w:r>
    </w:p>
    <w:p w14:paraId="3B440ED3" w14:textId="77777777" w:rsidR="008E41FD" w:rsidRPr="00EA32BF" w:rsidRDefault="008E41FD" w:rsidP="008E41FD">
      <w:pPr>
        <w:ind w:firstLine="720"/>
      </w:pPr>
      <w:r w:rsidRPr="00EA32BF">
        <w:t>glimepiride</w:t>
      </w:r>
    </w:p>
    <w:p w14:paraId="3CF98547" w14:textId="77777777" w:rsidR="008E41FD" w:rsidRPr="00EA32BF" w:rsidRDefault="008E41FD" w:rsidP="008E41FD">
      <w:pPr>
        <w:ind w:firstLine="720"/>
      </w:pPr>
      <w:r w:rsidRPr="00EA32BF">
        <w:t>glimepiride and pioglitazone hydrochloride</w:t>
      </w:r>
    </w:p>
    <w:p w14:paraId="4B7AB95A" w14:textId="77777777" w:rsidR="008E41FD" w:rsidRPr="00EA32BF" w:rsidRDefault="008E41FD" w:rsidP="008E41FD">
      <w:pPr>
        <w:ind w:firstLine="720"/>
      </w:pPr>
      <w:r w:rsidRPr="00EA32BF">
        <w:t>glimepiride and rosiglitazone maleate</w:t>
      </w:r>
    </w:p>
    <w:p w14:paraId="3E259341" w14:textId="77777777" w:rsidR="008E41FD" w:rsidRPr="00EA32BF" w:rsidRDefault="008E41FD" w:rsidP="008E41FD">
      <w:pPr>
        <w:ind w:firstLine="720"/>
      </w:pPr>
      <w:r w:rsidRPr="00EA32BF">
        <w:t>glipizide</w:t>
      </w:r>
    </w:p>
    <w:p w14:paraId="428EEB1F" w14:textId="77777777" w:rsidR="008E41FD" w:rsidRPr="00EA32BF" w:rsidRDefault="008E41FD" w:rsidP="008E41FD">
      <w:pPr>
        <w:ind w:firstLine="720"/>
      </w:pPr>
      <w:r w:rsidRPr="00EA32BF">
        <w:t>glipizide extended release</w:t>
      </w:r>
    </w:p>
    <w:p w14:paraId="7FDEDB2D" w14:textId="77777777" w:rsidR="008E41FD" w:rsidRPr="00EA32BF" w:rsidRDefault="008E41FD" w:rsidP="008E41FD">
      <w:pPr>
        <w:ind w:firstLine="720"/>
      </w:pPr>
      <w:r w:rsidRPr="00EA32BF">
        <w:t>glyburide</w:t>
      </w:r>
    </w:p>
    <w:p w14:paraId="238B422A" w14:textId="77777777" w:rsidR="008E41FD" w:rsidRPr="00EA32BF" w:rsidRDefault="008E41FD" w:rsidP="008E41FD">
      <w:pPr>
        <w:ind w:firstLine="720"/>
      </w:pPr>
      <w:r w:rsidRPr="00EA32BF">
        <w:t>glyburide and metformin hydrochloride</w:t>
      </w:r>
    </w:p>
    <w:p w14:paraId="3075FFA1" w14:textId="77777777" w:rsidR="008E41FD" w:rsidRPr="00EA32BF" w:rsidRDefault="008E41FD" w:rsidP="008E41FD">
      <w:pPr>
        <w:ind w:firstLine="720"/>
      </w:pPr>
      <w:r w:rsidRPr="00EA32BF">
        <w:t>tolazamide</w:t>
      </w:r>
    </w:p>
    <w:p w14:paraId="39DC8A12" w14:textId="77777777" w:rsidR="008E41FD" w:rsidRPr="00EA32BF" w:rsidRDefault="008E41FD" w:rsidP="008E41FD">
      <w:pPr>
        <w:ind w:firstLine="720"/>
      </w:pPr>
      <w:r w:rsidRPr="00EA32BF">
        <w:t>tolbutamide</w:t>
      </w:r>
    </w:p>
    <w:p w14:paraId="5CA9B26C" w14:textId="77777777" w:rsidR="008E41FD" w:rsidRPr="00EA32BF" w:rsidRDefault="008E41FD" w:rsidP="008E41FD"/>
    <w:p w14:paraId="752EC9EC" w14:textId="77777777" w:rsidR="008E41FD" w:rsidRPr="00EA32BF" w:rsidRDefault="008E41FD" w:rsidP="008E41FD">
      <w:pPr>
        <w:outlineLvl w:val="0"/>
        <w:rPr>
          <w:i/>
        </w:rPr>
      </w:pPr>
      <w:r w:rsidRPr="00EA32BF">
        <w:rPr>
          <w:i/>
        </w:rPr>
        <w:t>FDA Approved Biguanides*</w:t>
      </w:r>
      <w:r w:rsidRPr="00EA32BF">
        <w:rPr>
          <w:i/>
        </w:rPr>
        <w:tab/>
      </w:r>
    </w:p>
    <w:p w14:paraId="1F056A22" w14:textId="77777777" w:rsidR="008E41FD" w:rsidRPr="00EA32BF" w:rsidRDefault="008E41FD" w:rsidP="008E41FD">
      <w:pPr>
        <w:ind w:firstLine="720"/>
      </w:pPr>
      <w:r w:rsidRPr="00EA32BF">
        <w:t>metformin hydrochloride</w:t>
      </w:r>
    </w:p>
    <w:p w14:paraId="2DC55685" w14:textId="77777777" w:rsidR="008E41FD" w:rsidRPr="00EA32BF" w:rsidRDefault="008E41FD" w:rsidP="008E41FD">
      <w:pPr>
        <w:ind w:firstLine="720"/>
      </w:pPr>
      <w:r w:rsidRPr="00EA32BF">
        <w:t>metformin hydrochloride extended release</w:t>
      </w:r>
    </w:p>
    <w:p w14:paraId="069500B1" w14:textId="77777777" w:rsidR="008E41FD" w:rsidRPr="00EA32BF" w:rsidRDefault="008E41FD" w:rsidP="008E41FD">
      <w:pPr>
        <w:rPr>
          <w:b/>
        </w:rPr>
      </w:pPr>
    </w:p>
    <w:p w14:paraId="1D4827A5" w14:textId="77777777" w:rsidR="008E41FD" w:rsidRPr="00EA32BF" w:rsidRDefault="008E41FD" w:rsidP="008E41FD">
      <w:pPr>
        <w:rPr>
          <w:b/>
        </w:rPr>
      </w:pPr>
      <w:r w:rsidRPr="00EA32BF">
        <w:rPr>
          <w:b/>
        </w:rPr>
        <w:br w:type="page"/>
      </w:r>
    </w:p>
    <w:tbl>
      <w:tblPr>
        <w:tblW w:w="4894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4033"/>
        <w:gridCol w:w="2159"/>
        <w:gridCol w:w="1530"/>
        <w:gridCol w:w="1411"/>
        <w:gridCol w:w="29"/>
      </w:tblGrid>
      <w:tr w:rsidR="008E41FD" w:rsidRPr="00EA32BF" w14:paraId="661ABB94" w14:textId="77777777" w:rsidTr="00EA32BF">
        <w:trPr>
          <w:gridAfter w:val="1"/>
          <w:wAfter w:w="16" w:type="pct"/>
          <w:trHeight w:val="300"/>
        </w:trPr>
        <w:tc>
          <w:tcPr>
            <w:tcW w:w="498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842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b/>
                <w:color w:val="000000"/>
              </w:rPr>
              <w:lastRenderedPageBreak/>
              <w:t>Appendix 2.</w:t>
            </w:r>
            <w:r w:rsidRPr="00EA32BF">
              <w:rPr>
                <w:color w:val="000000"/>
              </w:rPr>
              <w:t xml:space="preserve"> Covariates used in propensity score model and adjusted Cox proportional hazards model</w:t>
            </w:r>
          </w:p>
        </w:tc>
      </w:tr>
      <w:tr w:rsidR="00B113FD" w:rsidRPr="00EA32BF" w14:paraId="5F00B3B5" w14:textId="77777777" w:rsidTr="00EA32BF">
        <w:trPr>
          <w:trHeight w:val="320"/>
        </w:trPr>
        <w:tc>
          <w:tcPr>
            <w:tcW w:w="22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9B037E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84C0C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Included in Propensity Score Model</w:t>
            </w:r>
          </w:p>
        </w:tc>
        <w:tc>
          <w:tcPr>
            <w:tcW w:w="1621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E4078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Included in adjusted Cox PH Model</w:t>
            </w:r>
          </w:p>
        </w:tc>
      </w:tr>
      <w:tr w:rsidR="00B113FD" w:rsidRPr="00EA32BF" w14:paraId="4635A160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A7C" w14:textId="77777777" w:rsidR="00B113FD" w:rsidRPr="00EA32BF" w:rsidRDefault="00B113FD" w:rsidP="00141C36">
            <w:pPr>
              <w:tabs>
                <w:tab w:val="left" w:pos="1920"/>
              </w:tabs>
              <w:rPr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5C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5955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FF8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Stratifier</w:t>
            </w:r>
          </w:p>
        </w:tc>
      </w:tr>
      <w:tr w:rsidR="00B113FD" w:rsidRPr="00EA32BF" w14:paraId="08B29F34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AB7B" w14:textId="77777777" w:rsidR="00B113FD" w:rsidRPr="00EA32BF" w:rsidRDefault="00B113FD" w:rsidP="00141C36">
            <w:pPr>
              <w:rPr>
                <w:i/>
                <w:iCs/>
                <w:color w:val="000000"/>
              </w:rPr>
            </w:pPr>
            <w:r w:rsidRPr="00EA32BF">
              <w:rPr>
                <w:i/>
                <w:iCs/>
                <w:color w:val="000000"/>
              </w:rPr>
              <w:t>Demographic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E15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DA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5F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407AF585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DC5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Mal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AED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8B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CBA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0C3320B7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303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g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A3E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8C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A419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4C5A0E65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B77E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Location (Region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6798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FC7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80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6921FB2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05B8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C65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45B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B60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33DCBA1D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D85" w14:textId="77777777" w:rsidR="00B113FD" w:rsidRPr="00EA32BF" w:rsidRDefault="00B113FD" w:rsidP="00141C36">
            <w:pPr>
              <w:rPr>
                <w:i/>
                <w:iCs/>
                <w:color w:val="000000"/>
              </w:rPr>
            </w:pPr>
            <w:r w:rsidRPr="00EA32BF">
              <w:rPr>
                <w:i/>
                <w:iCs/>
                <w:color w:val="000000"/>
              </w:rPr>
              <w:t>Cumulative Exposur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AAC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84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E472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0C752A89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B610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B2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3AE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15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44D2D86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7887" w14:textId="77777777" w:rsidR="00B113FD" w:rsidRPr="00EA32BF" w:rsidRDefault="00B113FD" w:rsidP="00141C36">
            <w:pPr>
              <w:rPr>
                <w:i/>
                <w:iCs/>
                <w:color w:val="000000"/>
              </w:rPr>
            </w:pPr>
            <w:r w:rsidRPr="00EA32BF">
              <w:rPr>
                <w:i/>
                <w:iCs/>
                <w:color w:val="000000"/>
              </w:rPr>
              <w:t>Comorbidities in Baselin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73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90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FEE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C5946EF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619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MAC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6A11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CEC3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EB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8AC2101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2F38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Kidney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ED71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41B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D14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722948C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A9F1" w14:textId="1F1A083D" w:rsidR="00B113FD" w:rsidRPr="00EA32BF" w:rsidRDefault="00B113FD" w:rsidP="00B113FD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Cerebrovascular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1AF5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314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1A08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535B7864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31D6" w14:textId="44BAE181" w:rsidR="00B113FD" w:rsidRPr="00EA32BF" w:rsidRDefault="00B113FD" w:rsidP="00B113FD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Congestive heart failur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7C7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5C48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36C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63DF5B3B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7682" w14:textId="5069E76E" w:rsidR="00B113FD" w:rsidRPr="00EA32BF" w:rsidRDefault="00B113FD" w:rsidP="00B113FD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Ischemic heart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0DA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44F5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4E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3D58B9F5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D0C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Hypertension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07DA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FAD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7F8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BFC0954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CA44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Retinopath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30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54C8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5EE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3429881A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D58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Eye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3EB5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922D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BD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753592E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2BDB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Renal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8585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246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8CF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34E35BA6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43B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cute renal failur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94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D09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79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AF0071C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C075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trial fibrilation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09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9C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D21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49063322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AF1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Neuropath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3C03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467C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E59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F08B41C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8D6D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Nephropath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FD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84E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C5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145CE93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7BB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aDCSI</w:t>
            </w:r>
            <w:proofErr w:type="spellEnd"/>
            <w:r w:rsidRPr="00EA32BF">
              <w:rPr>
                <w:color w:val="000000"/>
              </w:rPr>
              <w:t xml:space="preserve"> Scor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1CE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1B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366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0F4B7B19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51B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B85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355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7D9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4991ECE1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29E0" w14:textId="77777777" w:rsidR="00B113FD" w:rsidRPr="00EA32BF" w:rsidRDefault="00B113FD" w:rsidP="00141C36">
            <w:pPr>
              <w:rPr>
                <w:i/>
                <w:iCs/>
                <w:color w:val="000000"/>
              </w:rPr>
            </w:pPr>
            <w:r w:rsidRPr="00EA32BF">
              <w:rPr>
                <w:i/>
                <w:iCs/>
                <w:color w:val="000000"/>
              </w:rPr>
              <w:t>Dual Exposure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630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61E8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9F7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27CA494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47E1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Sulfonylurea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A8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4FE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F42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5F70E397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8EB7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Metformin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36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AC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01C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4C567F42" w14:textId="77777777" w:rsidTr="00EA32BF">
        <w:trPr>
          <w:trHeight w:val="300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FD2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DPP-4 inhibito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03A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596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715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</w:tbl>
    <w:p w14:paraId="62B809DD" w14:textId="77777777" w:rsidR="00B113FD" w:rsidRPr="00EA32BF" w:rsidRDefault="00B113FD" w:rsidP="008E41FD">
      <w:pPr>
        <w:rPr>
          <w:b/>
        </w:rPr>
      </w:pPr>
      <w:bookmarkStart w:id="0" w:name="_GoBack"/>
      <w:bookmarkEnd w:id="0"/>
    </w:p>
    <w:p w14:paraId="2D5CE098" w14:textId="6C5BC553" w:rsidR="008E41FD" w:rsidRPr="00EA32BF" w:rsidRDefault="00B113FD" w:rsidP="008E41FD">
      <w:pPr>
        <w:rPr>
          <w:b/>
          <w:bCs/>
          <w:color w:val="000000"/>
        </w:rPr>
      </w:pPr>
      <w:r w:rsidRPr="00EA32BF">
        <w:rPr>
          <w:bCs/>
        </w:rPr>
        <w:t>(Continued)</w:t>
      </w:r>
      <w:r w:rsidR="008E41FD" w:rsidRPr="00EA32BF">
        <w:rPr>
          <w:b/>
          <w:bCs/>
          <w:color w:val="000000"/>
        </w:rPr>
        <w:br w:type="page"/>
      </w:r>
    </w:p>
    <w:tbl>
      <w:tblPr>
        <w:tblW w:w="4878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762"/>
        <w:gridCol w:w="2429"/>
        <w:gridCol w:w="1352"/>
        <w:gridCol w:w="1531"/>
        <w:gridCol w:w="58"/>
      </w:tblGrid>
      <w:tr w:rsidR="008E41FD" w:rsidRPr="00EA32BF" w14:paraId="0BD7204E" w14:textId="77777777" w:rsidTr="00EA32BF">
        <w:trPr>
          <w:trHeight w:val="4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0E3FC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lastRenderedPageBreak/>
              <w:t>Appendix 2 (cont'd). Covariates used in propensity score model and adjusted Cox proportional hazards model</w:t>
            </w:r>
          </w:p>
        </w:tc>
      </w:tr>
      <w:tr w:rsidR="00B113FD" w:rsidRPr="00EA32BF" w14:paraId="3C4016C8" w14:textId="77777777" w:rsidTr="00EA32BF">
        <w:trPr>
          <w:gridAfter w:val="1"/>
          <w:wAfter w:w="32" w:type="pct"/>
          <w:trHeight w:val="320"/>
        </w:trPr>
        <w:tc>
          <w:tcPr>
            <w:tcW w:w="2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FEF713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4CC9C7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Included in Propensity Score Model</w:t>
            </w:r>
          </w:p>
        </w:tc>
        <w:tc>
          <w:tcPr>
            <w:tcW w:w="157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E58C3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Included in adjusted Cox PH Model</w:t>
            </w:r>
          </w:p>
        </w:tc>
      </w:tr>
      <w:tr w:rsidR="00B113FD" w:rsidRPr="00EA32BF" w14:paraId="0E1B4F52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CE8D" w14:textId="77777777" w:rsidR="00B113FD" w:rsidRPr="00EA32BF" w:rsidRDefault="00B113FD" w:rsidP="00141C36">
            <w:pPr>
              <w:tabs>
                <w:tab w:val="left" w:pos="1920"/>
              </w:tabs>
              <w:rPr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26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7D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829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Stratifier</w:t>
            </w:r>
          </w:p>
        </w:tc>
      </w:tr>
      <w:tr w:rsidR="00B113FD" w:rsidRPr="00EA32BF" w14:paraId="099CF151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EA8C6" w14:textId="77777777" w:rsidR="00B113FD" w:rsidRPr="00EA32BF" w:rsidRDefault="00B113FD" w:rsidP="00141C36">
            <w:pPr>
              <w:rPr>
                <w:i/>
                <w:iCs/>
                <w:color w:val="000000"/>
              </w:rPr>
            </w:pPr>
            <w:r w:rsidRPr="00EA32BF">
              <w:rPr>
                <w:i/>
                <w:iCs/>
                <w:color w:val="000000"/>
              </w:rPr>
              <w:t>Concomitant Medications at Baselin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93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78A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15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FD65574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6F70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α-Glucosidase inhibito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B6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E65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5E1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FDF0401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196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CE inhibito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BDB8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56D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E850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D179D86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6404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lpha agonist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551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4D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88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966AAA8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E649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nalgesic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F27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EA8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666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E69833D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A0B6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 xml:space="preserve">angiotensin II receptor </w:t>
            </w:r>
          </w:p>
          <w:p w14:paraId="29FB2A01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blocke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347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7F9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999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6E878CF3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9EB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nti Veg-F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B2B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B8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72B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47EF4616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880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nticoagulant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D3D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FD41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D7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4F9679B5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43E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ntidepressant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762B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232B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067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DD1009E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E9DF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ntiplatelet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0B1C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E7C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408B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59BBA2DA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8B6F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spirin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EEA6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132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5F2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10B37E1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1CF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asthma medication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1DE6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646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A4B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037FEAB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5D7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benzodiazepine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631A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DDCF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377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D4EB275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434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beta blocke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2E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34F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B10B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32DA6184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CF0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beta blockers (ophthalmic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42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554D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607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5C7AA4D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C5D6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bile acid sequestrant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BC0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B9E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237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58CB3F0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64E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biologic response modifie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DD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9EB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82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335BC4B9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6090" w14:textId="09E05170" w:rsidR="00B113FD" w:rsidRPr="00EA32BF" w:rsidRDefault="00B113FD" w:rsidP="00B113FD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blood thinners and anticoagulant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B8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FE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2EF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FB176D3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4DF" w14:textId="255F9543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Bronchodilato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277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8F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DC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CD945E3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73F0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calcium channel blocke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AD6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7BBF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3D9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3A4D547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E86" w14:textId="7DA0ED6E" w:rsidR="00B113FD" w:rsidRPr="00EA32BF" w:rsidRDefault="00B113FD" w:rsidP="00B113FD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carbonic anhydrase inhibito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70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01E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33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49E0781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EF73" w14:textId="21C19A8F" w:rsidR="00B113FD" w:rsidRPr="00EA32BF" w:rsidRDefault="00B113FD" w:rsidP="00B113FD">
            <w:pPr>
              <w:ind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cardioselective</w:t>
            </w:r>
            <w:proofErr w:type="spellEnd"/>
            <w:r w:rsidRPr="00EA32BF">
              <w:rPr>
                <w:color w:val="000000"/>
              </w:rPr>
              <w:t xml:space="preserve"> beta blocke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4AC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6CFC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318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0C9D1FD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93CA" w14:textId="5ACF6FFC" w:rsidR="00B113FD" w:rsidRPr="00EA32BF" w:rsidRDefault="00B113FD" w:rsidP="00141C36">
            <w:pPr>
              <w:ind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cholinergics</w:t>
            </w:r>
            <w:proofErr w:type="spellEnd"/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F287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58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A5F0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3EB018D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43AD" w14:textId="1B5334B2" w:rsidR="00B113FD" w:rsidRPr="00EA32BF" w:rsidRDefault="00B113FD" w:rsidP="00B113FD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 xml:space="preserve">disease-modifying antirheumatic </w:t>
            </w:r>
          </w:p>
          <w:p w14:paraId="1F4C2A15" w14:textId="684C8CCB" w:rsidR="00B113FD" w:rsidRPr="00EA32BF" w:rsidRDefault="00B113FD" w:rsidP="00B113FD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drug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B90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648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BE8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CB8D770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2F87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diuretic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BA97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F638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812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59984E5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E40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erythropoietan</w:t>
            </w:r>
            <w:proofErr w:type="spellEnd"/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5DC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74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8127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81C4A98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2DC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fibrate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4B4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A8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97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8079509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561B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GLP-1 agonist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84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893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918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6C26BE23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136" w14:textId="621954D9" w:rsidR="00B113FD" w:rsidRPr="00EA32BF" w:rsidRDefault="00B113FD" w:rsidP="00B113FD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hormone replacement therapy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440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E9A8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A7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A23C4AE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460B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inhaled steroid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1C7E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32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E3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4B3F5F77" w14:textId="77777777" w:rsidTr="00EA32BF">
        <w:trPr>
          <w:gridAfter w:val="1"/>
          <w:wAfter w:w="32" w:type="pct"/>
          <w:trHeight w:val="300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BBB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leukotrine</w:t>
            </w:r>
            <w:proofErr w:type="spellEnd"/>
            <w:r w:rsidRPr="00EA32BF">
              <w:rPr>
                <w:color w:val="000000"/>
              </w:rPr>
              <w:t xml:space="preserve"> modifier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BAD8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CA9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9D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</w:tbl>
    <w:p w14:paraId="301CDDE6" w14:textId="6E9338B0" w:rsidR="00B113FD" w:rsidRPr="00EA32BF" w:rsidRDefault="00B113FD">
      <w:r w:rsidRPr="00EA32BF">
        <w:t>(Continued)</w:t>
      </w:r>
    </w:p>
    <w:p w14:paraId="7AF3DD0C" w14:textId="78741F4D" w:rsidR="00B113FD" w:rsidRPr="00EA32BF" w:rsidRDefault="00B113FD"/>
    <w:p w14:paraId="19E1B640" w14:textId="77777777" w:rsidR="00B113FD" w:rsidRPr="00EA32BF" w:rsidRDefault="00B113FD"/>
    <w:tbl>
      <w:tblPr>
        <w:tblW w:w="4894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153"/>
        <w:gridCol w:w="3023"/>
        <w:gridCol w:w="1636"/>
        <w:gridCol w:w="1321"/>
        <w:gridCol w:w="29"/>
      </w:tblGrid>
      <w:tr w:rsidR="008E41FD" w:rsidRPr="00EA32BF" w14:paraId="40927F8A" w14:textId="77777777" w:rsidTr="00EA32BF">
        <w:trPr>
          <w:gridAfter w:val="1"/>
          <w:wAfter w:w="16" w:type="pct"/>
          <w:trHeight w:val="300"/>
        </w:trPr>
        <w:tc>
          <w:tcPr>
            <w:tcW w:w="49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2807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b/>
                <w:color w:val="000000"/>
              </w:rPr>
              <w:lastRenderedPageBreak/>
              <w:t>Appendix 2 (cont'd).</w:t>
            </w:r>
            <w:r w:rsidRPr="00EA32BF">
              <w:rPr>
                <w:color w:val="000000"/>
              </w:rPr>
              <w:t xml:space="preserve"> Covariates used in propensity score model and adjusted Cox proportional hazards model</w:t>
            </w:r>
          </w:p>
        </w:tc>
      </w:tr>
      <w:tr w:rsidR="00B113FD" w:rsidRPr="00EA32BF" w14:paraId="5A11F74E" w14:textId="77777777" w:rsidTr="00EA32BF">
        <w:trPr>
          <w:trHeight w:val="320"/>
        </w:trPr>
        <w:tc>
          <w:tcPr>
            <w:tcW w:w="1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33B9A8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4FB1F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Included in Propensity Score Model</w:t>
            </w:r>
          </w:p>
        </w:tc>
        <w:tc>
          <w:tcPr>
            <w:tcW w:w="163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6A823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Included in adjusted Cox PH Model</w:t>
            </w:r>
          </w:p>
        </w:tc>
      </w:tr>
      <w:tr w:rsidR="00B113FD" w:rsidRPr="00EA32BF" w14:paraId="6D933B5F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32F" w14:textId="77777777" w:rsidR="00B113FD" w:rsidRPr="00EA32BF" w:rsidRDefault="00B113FD" w:rsidP="00141C36">
            <w:pPr>
              <w:tabs>
                <w:tab w:val="left" w:pos="1920"/>
              </w:tabs>
              <w:rPr>
                <w:color w:val="00000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FD6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3345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9F5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Stratifier</w:t>
            </w:r>
          </w:p>
        </w:tc>
      </w:tr>
      <w:tr w:rsidR="00B113FD" w:rsidRPr="00EA32BF" w14:paraId="344DA9D8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98E0B" w14:textId="77777777" w:rsidR="00B113FD" w:rsidRPr="00EA32BF" w:rsidRDefault="00B113FD" w:rsidP="00141C36">
            <w:pPr>
              <w:rPr>
                <w:i/>
                <w:iCs/>
                <w:color w:val="000000"/>
              </w:rPr>
            </w:pPr>
            <w:r w:rsidRPr="00EA32BF">
              <w:rPr>
                <w:i/>
                <w:iCs/>
                <w:color w:val="000000"/>
              </w:rPr>
              <w:t>Concomitant Medications at Baselin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DB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E7C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A2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3D28592B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82DC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loop diuretic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5F8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6E9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8BF0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354F1BC6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9E70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MAOI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7C79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7186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121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CF612D7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4F99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meglitinide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0219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2D7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BA1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5ADA7AE9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94E6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niacin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C62A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443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E894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89F9A4E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44F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nitrate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0B7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CB9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62F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FC3A4C4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8B9D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NSAID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5A8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C42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68A8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48549538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9B5D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ophthalmic drug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C00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1E6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C0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71C8F7AF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57EA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oral corticosteroid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DC76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4BC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C0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616C9D2F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C6D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 xml:space="preserve">peripheral neuropathic </w:t>
            </w:r>
          </w:p>
          <w:p w14:paraId="455F1225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treatment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D5F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6BB8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33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0866F39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34F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 xml:space="preserve">phosphodiesterase-4 </w:t>
            </w:r>
          </w:p>
          <w:p w14:paraId="3740F25E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inhibitor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3FC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434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DFE7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68CCE9F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8A11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 xml:space="preserve">potassium sparing </w:t>
            </w:r>
          </w:p>
          <w:p w14:paraId="126E7609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diuretic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279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C4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C6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3C3D7A3C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6842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prostaglandin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98B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DA99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C0A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FFBC9E5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808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SGLT-2 inhibitor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08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C422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2E0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12A2792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24DD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SNRI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8972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BD8C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6EB7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3B7907F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AB49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SSRI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BC8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4EA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91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9F6FE82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09E5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statin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10A9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E90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9B63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</w:tr>
      <w:tr w:rsidR="00B113FD" w:rsidRPr="00EA32BF" w14:paraId="70AC49BE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706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theophyllines</w:t>
            </w:r>
            <w:proofErr w:type="spellEnd"/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E4D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D967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1617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2A6C6634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F29D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thiazide diuretic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DD5D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F34E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CBDB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095043B6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A3F9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thiazolidinedione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743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94E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BAAD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11788630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4DD2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tricyclic antidepressant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BE4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F711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224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113FD" w:rsidRPr="00EA32BF" w14:paraId="60AC4094" w14:textId="77777777" w:rsidTr="00EA32BF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A160" w14:textId="77777777" w:rsidR="00B113FD" w:rsidRPr="00EA32BF" w:rsidRDefault="00B113FD" w:rsidP="00141C36">
            <w:pPr>
              <w:ind w:firstLine="240"/>
              <w:rPr>
                <w:color w:val="000000"/>
              </w:rPr>
            </w:pPr>
            <w:r w:rsidRPr="00EA32BF">
              <w:rPr>
                <w:color w:val="000000"/>
              </w:rPr>
              <w:t>vasodilator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7D80" w14:textId="77777777" w:rsidR="00B113FD" w:rsidRPr="00EA32BF" w:rsidRDefault="00B113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X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614F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C3F5" w14:textId="77777777" w:rsidR="00B113FD" w:rsidRPr="00EA32BF" w:rsidRDefault="00B113FD" w:rsidP="00141C36">
            <w:pPr>
              <w:tabs>
                <w:tab w:val="left" w:pos="1920"/>
              </w:tabs>
              <w:jc w:val="center"/>
              <w:rPr>
                <w:b/>
                <w:bCs/>
                <w:color w:val="000000"/>
              </w:rPr>
            </w:pPr>
          </w:p>
        </w:tc>
      </w:tr>
    </w:tbl>
    <w:p w14:paraId="4B365EE8" w14:textId="77777777" w:rsidR="008E41FD" w:rsidRPr="00EA32BF" w:rsidRDefault="008E41FD" w:rsidP="008E41FD"/>
    <w:p w14:paraId="7FE3DA38" w14:textId="77777777" w:rsidR="008E41FD" w:rsidRPr="00EA32BF" w:rsidRDefault="008E41FD" w:rsidP="008E41FD">
      <w:r w:rsidRPr="00EA32BF">
        <w:br w:type="pag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715"/>
        <w:gridCol w:w="1743"/>
        <w:gridCol w:w="1556"/>
        <w:gridCol w:w="3238"/>
      </w:tblGrid>
      <w:tr w:rsidR="008E41FD" w:rsidRPr="00EA32BF" w14:paraId="68B97208" w14:textId="77777777" w:rsidTr="00141C36">
        <w:trPr>
          <w:trHeight w:val="82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7A4C8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lastRenderedPageBreak/>
              <w:t>Appendix 3.</w:t>
            </w:r>
            <w:r w:rsidRPr="00EA32BF">
              <w:rPr>
                <w:color w:val="000000"/>
              </w:rPr>
              <w:t xml:space="preserve"> Hazard ratios for the association between DPP-4 inhibitor use and primary composite outcome</w:t>
            </w:r>
            <w:r w:rsidRPr="00EA32BF">
              <w:rPr>
                <w:color w:val="000000"/>
                <w:vertAlign w:val="superscript"/>
              </w:rPr>
              <w:t>1</w:t>
            </w:r>
            <w:r w:rsidRPr="00EA32BF">
              <w:rPr>
                <w:color w:val="000000"/>
              </w:rPr>
              <w:t>, stratified by sex</w:t>
            </w:r>
          </w:p>
        </w:tc>
      </w:tr>
      <w:tr w:rsidR="008E41FD" w:rsidRPr="00EA32BF" w14:paraId="2474B34F" w14:textId="77777777" w:rsidTr="00141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893E5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E7CC0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Hazard Ratios for DPP-4 Inhibitors Use</w:t>
            </w:r>
          </w:p>
        </w:tc>
      </w:tr>
      <w:tr w:rsidR="008E41FD" w:rsidRPr="00EA32BF" w14:paraId="642B7F08" w14:textId="77777777" w:rsidTr="00141C36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FA435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Reference Dru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B5C2B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proofErr w:type="spellStart"/>
            <w:r w:rsidRPr="00EA32BF">
              <w:rPr>
                <w:b/>
                <w:bCs/>
                <w:color w:val="000000"/>
              </w:rPr>
              <w:t>N</w:t>
            </w:r>
            <w:r w:rsidRPr="00EA32BF">
              <w:rPr>
                <w:b/>
                <w:bCs/>
                <w:color w:val="000000"/>
                <w:vertAlign w:val="subscript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BD270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N</w:t>
            </w:r>
            <w:r w:rsidRPr="00EA32BF">
              <w:rPr>
                <w:b/>
                <w:bCs/>
                <w:color w:val="000000"/>
                <w:vertAlign w:val="subscript"/>
              </w:rPr>
              <w:t>DPP-4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4CD0E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Hazard Ratio [95% CI]</w:t>
            </w:r>
          </w:p>
        </w:tc>
      </w:tr>
      <w:tr w:rsidR="008E41FD" w:rsidRPr="00EA32BF" w14:paraId="22C3908F" w14:textId="77777777" w:rsidTr="00141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33CA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BD14" w14:textId="77777777" w:rsidR="008E41FD" w:rsidRPr="00EA32BF" w:rsidRDefault="008E41FD" w:rsidP="00141C3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62F0" w14:textId="77777777" w:rsidR="008E41FD" w:rsidRPr="00EA32BF" w:rsidRDefault="008E41FD" w:rsidP="00141C3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4D48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</w:tr>
      <w:tr w:rsidR="008E41FD" w:rsidRPr="00EA32BF" w14:paraId="35C22E9C" w14:textId="77777777" w:rsidTr="00141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89C7" w14:textId="77777777" w:rsidR="008E41FD" w:rsidRPr="00EA32BF" w:rsidRDefault="008E41FD" w:rsidP="00141C36">
            <w:pPr>
              <w:ind w:firstLineChars="100" w:firstLine="240"/>
              <w:rPr>
                <w:color w:val="000000"/>
              </w:rPr>
            </w:pPr>
            <w:r w:rsidRPr="00EA32BF">
              <w:rPr>
                <w:color w:val="000000"/>
              </w:rPr>
              <w:t>aHR</w:t>
            </w:r>
            <w:r w:rsidRPr="00EA32BF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6A3E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17,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82ED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9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6CA0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84 [0.74, 0.93]</w:t>
            </w:r>
          </w:p>
        </w:tc>
      </w:tr>
      <w:tr w:rsidR="008E41FD" w:rsidRPr="00EA32BF" w14:paraId="3E8DD931" w14:textId="77777777" w:rsidTr="00141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F381" w14:textId="77777777" w:rsidR="008E41FD" w:rsidRPr="00EA32BF" w:rsidRDefault="008E41FD" w:rsidP="00141C36">
            <w:pPr>
              <w:ind w:firstLineChars="100" w:firstLine="240"/>
              <w:rPr>
                <w:color w:val="000000"/>
              </w:rPr>
            </w:pPr>
            <w:r w:rsidRPr="00EA32BF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9E17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10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A683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5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8E03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86 [0.74, 0.99]</w:t>
            </w:r>
          </w:p>
        </w:tc>
      </w:tr>
      <w:tr w:rsidR="008E41FD" w:rsidRPr="00EA32BF" w14:paraId="575490F5" w14:textId="77777777" w:rsidTr="00141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1F268" w14:textId="77777777" w:rsidR="008E41FD" w:rsidRPr="00EA32BF" w:rsidRDefault="008E41FD" w:rsidP="00141C36">
            <w:pPr>
              <w:ind w:firstLineChars="100" w:firstLine="240"/>
              <w:rPr>
                <w:color w:val="000000"/>
              </w:rPr>
            </w:pPr>
            <w:r w:rsidRPr="00EA32BF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D762B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6,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B2929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3,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E60F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79 [0.65, 0.98]</w:t>
            </w:r>
          </w:p>
        </w:tc>
      </w:tr>
      <w:tr w:rsidR="008E41FD" w:rsidRPr="00EA32BF" w14:paraId="18D74A65" w14:textId="77777777" w:rsidTr="00141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FA18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448F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F39F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F427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</w:tr>
      <w:tr w:rsidR="008E41FD" w:rsidRPr="00EA32BF" w14:paraId="21518A5C" w14:textId="77777777" w:rsidTr="00141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D072" w14:textId="77777777" w:rsidR="008E41FD" w:rsidRPr="00EA32BF" w:rsidRDefault="008E41FD" w:rsidP="00141C36">
            <w:pPr>
              <w:ind w:firstLineChars="100" w:firstLine="240"/>
              <w:rPr>
                <w:color w:val="000000"/>
              </w:rPr>
            </w:pPr>
            <w:r w:rsidRPr="00EA32BF">
              <w:rPr>
                <w:color w:val="000000"/>
              </w:rPr>
              <w:t>aHR</w:t>
            </w:r>
            <w:r w:rsidRPr="00EA32BF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7164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88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EA37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9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EE22" w14:textId="77777777" w:rsidR="008E41FD" w:rsidRPr="00EA32BF" w:rsidRDefault="008E41FD" w:rsidP="00141C36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07 [0.98, 1.16]</w:t>
            </w:r>
          </w:p>
        </w:tc>
      </w:tr>
      <w:tr w:rsidR="008E41FD" w:rsidRPr="00EA32BF" w14:paraId="3D536B13" w14:textId="77777777" w:rsidTr="00141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B693" w14:textId="77777777" w:rsidR="008E41FD" w:rsidRPr="00EA32BF" w:rsidRDefault="008E41FD" w:rsidP="00141C36">
            <w:pPr>
              <w:ind w:firstLineChars="100" w:firstLine="240"/>
              <w:rPr>
                <w:color w:val="000000"/>
              </w:rPr>
            </w:pPr>
            <w:r w:rsidRPr="00EA32BF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065C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46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D2EA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5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062B" w14:textId="77777777" w:rsidR="008E41FD" w:rsidRPr="00EA32BF" w:rsidRDefault="008E41FD" w:rsidP="00141C36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05 [0.93, 1.19]</w:t>
            </w:r>
          </w:p>
        </w:tc>
      </w:tr>
      <w:tr w:rsidR="008E41FD" w:rsidRPr="00EA32BF" w14:paraId="2857E136" w14:textId="77777777" w:rsidTr="00141C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F8E5F" w14:textId="77777777" w:rsidR="008E41FD" w:rsidRPr="00EA32BF" w:rsidRDefault="008E41FD" w:rsidP="00141C36">
            <w:pPr>
              <w:ind w:firstLineChars="100" w:firstLine="240"/>
              <w:rPr>
                <w:color w:val="000000"/>
              </w:rPr>
            </w:pPr>
            <w:r w:rsidRPr="00EA32BF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59D84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42,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8A3F9" w14:textId="77777777" w:rsidR="008E41FD" w:rsidRPr="00EA32BF" w:rsidRDefault="008E41FD" w:rsidP="00141C36">
            <w:pPr>
              <w:ind w:firstLineChars="100" w:firstLine="240"/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3,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76B30" w14:textId="77777777" w:rsidR="008E41FD" w:rsidRPr="00EA32BF" w:rsidRDefault="008E41FD" w:rsidP="00141C36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10 [0.92, 1.32]</w:t>
            </w:r>
          </w:p>
        </w:tc>
      </w:tr>
      <w:tr w:rsidR="008E41FD" w:rsidRPr="00EA32BF" w14:paraId="7982DCD9" w14:textId="77777777" w:rsidTr="00141C36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7A71D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  <w:vertAlign w:val="superscript"/>
              </w:rPr>
              <w:t>1</w:t>
            </w:r>
            <w:r w:rsidRPr="00EA32BF">
              <w:rPr>
                <w:color w:val="000000"/>
              </w:rPr>
              <w:t xml:space="preserve"> Primary composite outcome includes myocardial infarction, cardiac arrest, coronary artery bypass, coronary angioplasty, heart failure, stroke, death</w:t>
            </w:r>
          </w:p>
        </w:tc>
      </w:tr>
      <w:tr w:rsidR="008E41FD" w:rsidRPr="00EA32BF" w14:paraId="61B75816" w14:textId="77777777" w:rsidTr="00141C36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5E74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  <w:vertAlign w:val="superscript"/>
              </w:rPr>
              <w:t xml:space="preserve">2 </w:t>
            </w:r>
            <w:r w:rsidRPr="00EA32BF">
              <w:rPr>
                <w:color w:val="000000"/>
              </w:rPr>
              <w:t xml:space="preserve">Propensity score weighting and demographics, comorbidities, and concomitant medications as regressors and </w:t>
            </w:r>
            <w:proofErr w:type="spellStart"/>
            <w:r w:rsidRPr="00EA32BF">
              <w:rPr>
                <w:color w:val="000000"/>
              </w:rPr>
              <w:t>stratifiers</w:t>
            </w:r>
            <w:proofErr w:type="spellEnd"/>
          </w:p>
        </w:tc>
      </w:tr>
    </w:tbl>
    <w:p w14:paraId="51BB3CED" w14:textId="77777777" w:rsidR="008E41FD" w:rsidRPr="00EA32BF" w:rsidRDefault="008E41FD" w:rsidP="008E41FD"/>
    <w:p w14:paraId="171D3062" w14:textId="77777777" w:rsidR="008E41FD" w:rsidRPr="00EA32BF" w:rsidRDefault="008E41FD" w:rsidP="008E41FD">
      <w:r w:rsidRPr="00EA32BF">
        <w:br w:type="page"/>
      </w:r>
    </w:p>
    <w:tbl>
      <w:tblPr>
        <w:tblW w:w="4878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855"/>
        <w:gridCol w:w="2166"/>
        <w:gridCol w:w="1943"/>
        <w:gridCol w:w="2168"/>
      </w:tblGrid>
      <w:tr w:rsidR="008E41FD" w:rsidRPr="00EA32BF" w14:paraId="09683CE9" w14:textId="77777777" w:rsidTr="00141C36">
        <w:trPr>
          <w:trHeight w:val="48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5E2BC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lastRenderedPageBreak/>
              <w:t>Appendix 4.</w:t>
            </w:r>
            <w:r w:rsidRPr="00EA32BF">
              <w:rPr>
                <w:color w:val="000000"/>
              </w:rPr>
              <w:t xml:space="preserve"> Hazard ratios for the association between DPP-4 inhibitor use and primary composite outcome, showing sensitivity to latency after drug discontinuation</w:t>
            </w:r>
          </w:p>
        </w:tc>
      </w:tr>
      <w:tr w:rsidR="008E41FD" w:rsidRPr="00EA32BF" w14:paraId="71A28238" w14:textId="77777777" w:rsidTr="00141C36">
        <w:trPr>
          <w:trHeight w:val="24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57EB9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 </w:t>
            </w:r>
          </w:p>
        </w:tc>
        <w:tc>
          <w:tcPr>
            <w:tcW w:w="34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B755F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Hazard Ratios for DPP-4 Inhibitors Use</w:t>
            </w:r>
          </w:p>
        </w:tc>
      </w:tr>
      <w:tr w:rsidR="008E41FD" w:rsidRPr="00EA32BF" w14:paraId="7400F001" w14:textId="77777777" w:rsidTr="00141C36">
        <w:trPr>
          <w:trHeight w:val="260"/>
        </w:trPr>
        <w:tc>
          <w:tcPr>
            <w:tcW w:w="15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A8DD7" w14:textId="77777777" w:rsidR="008E41FD" w:rsidRPr="00EA32BF" w:rsidRDefault="008E41FD" w:rsidP="00141C36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Reference Drug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02F5F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14-day lag censor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6272E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7-day lag censor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9EE20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30-day lag censor</w:t>
            </w:r>
          </w:p>
        </w:tc>
      </w:tr>
      <w:tr w:rsidR="008E41FD" w:rsidRPr="00EA32BF" w14:paraId="7358D0D7" w14:textId="77777777" w:rsidTr="00141C36">
        <w:trPr>
          <w:trHeight w:val="24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40E9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Sulfonylurea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0FE0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C710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7D9C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</w:tr>
      <w:tr w:rsidR="008E41FD" w:rsidRPr="00EA32BF" w14:paraId="41820362" w14:textId="77777777" w:rsidTr="00141C36">
        <w:trPr>
          <w:trHeight w:val="24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0BC05" w14:textId="77777777" w:rsidR="008E41FD" w:rsidRPr="00EA32BF" w:rsidRDefault="008E41FD" w:rsidP="00141C36">
            <w:pPr>
              <w:ind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aHR</w:t>
            </w:r>
            <w:proofErr w:type="spellEnd"/>
            <w:r w:rsidRPr="00EA32BF">
              <w:rPr>
                <w:color w:val="000000"/>
              </w:rPr>
              <w:t xml:space="preserve"> (95% CI)</w:t>
            </w:r>
            <w:r w:rsidRPr="00EA32B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9E5A9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84 [0.74, 0.93]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C2FB5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85 [0.69, 0.91]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EE5C9" w14:textId="77777777" w:rsidR="008E41FD" w:rsidRPr="00EA32BF" w:rsidRDefault="008E41FD" w:rsidP="00141C36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81 [0.73, 0.90]</w:t>
            </w:r>
          </w:p>
        </w:tc>
      </w:tr>
      <w:tr w:rsidR="008E41FD" w:rsidRPr="00EA32BF" w14:paraId="71A93951" w14:textId="77777777" w:rsidTr="00141C36">
        <w:trPr>
          <w:trHeight w:val="24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A101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Metformi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6FCB" w14:textId="77777777" w:rsidR="008E41FD" w:rsidRPr="00EA32BF" w:rsidRDefault="008E41FD" w:rsidP="00141C36">
            <w:pPr>
              <w:tabs>
                <w:tab w:val="left" w:pos="1920"/>
              </w:tabs>
              <w:rPr>
                <w:color w:val="000000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7CB6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3446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</w:tr>
      <w:tr w:rsidR="008E41FD" w:rsidRPr="00EA32BF" w14:paraId="5211B451" w14:textId="77777777" w:rsidTr="00141C36">
        <w:trPr>
          <w:trHeight w:val="260"/>
        </w:trPr>
        <w:tc>
          <w:tcPr>
            <w:tcW w:w="1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8DB1B" w14:textId="77777777" w:rsidR="008E41FD" w:rsidRPr="00EA32BF" w:rsidRDefault="008E41FD" w:rsidP="00141C36">
            <w:pPr>
              <w:ind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aHR</w:t>
            </w:r>
            <w:proofErr w:type="spellEnd"/>
            <w:r w:rsidRPr="00EA32BF">
              <w:rPr>
                <w:color w:val="000000"/>
              </w:rPr>
              <w:t xml:space="preserve"> (95% CI)</w:t>
            </w:r>
            <w:r w:rsidRPr="00EA32B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A45E4" w14:textId="77777777" w:rsidR="008E41FD" w:rsidRPr="00EA32BF" w:rsidRDefault="008E41FD" w:rsidP="00141C36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07 [0.98, 1.16]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826AE" w14:textId="77777777" w:rsidR="008E41FD" w:rsidRPr="00EA32BF" w:rsidRDefault="008E41FD" w:rsidP="00141C36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09 [1.00, 1.23]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0956F" w14:textId="77777777" w:rsidR="008E41FD" w:rsidRPr="00EA32BF" w:rsidRDefault="008E41FD" w:rsidP="00141C36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05 [0.90, 1.15]</w:t>
            </w:r>
          </w:p>
        </w:tc>
      </w:tr>
      <w:tr w:rsidR="008E41FD" w:rsidRPr="00EA32BF" w14:paraId="7604C510" w14:textId="77777777" w:rsidTr="00141C36">
        <w:trPr>
          <w:trHeight w:val="2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5DF9" w14:textId="77777777" w:rsidR="008E41FD" w:rsidRPr="00EA32BF" w:rsidRDefault="008E41FD" w:rsidP="00141C36">
            <w:pPr>
              <w:rPr>
                <w:color w:val="000000"/>
              </w:rPr>
            </w:pPr>
            <w:r w:rsidRPr="00EA32BF">
              <w:rPr>
                <w:color w:val="000000"/>
                <w:vertAlign w:val="superscript"/>
              </w:rPr>
              <w:t xml:space="preserve">1 </w:t>
            </w:r>
            <w:r w:rsidRPr="00EA32BF">
              <w:rPr>
                <w:color w:val="000000"/>
              </w:rPr>
              <w:t xml:space="preserve">Propensity score weighting and demographics, comorbidities, and concomitant medications as regressors and </w:t>
            </w:r>
            <w:proofErr w:type="spellStart"/>
            <w:r w:rsidRPr="00EA32BF">
              <w:rPr>
                <w:color w:val="000000"/>
              </w:rPr>
              <w:t>stratifiers</w:t>
            </w:r>
            <w:proofErr w:type="spellEnd"/>
          </w:p>
        </w:tc>
      </w:tr>
    </w:tbl>
    <w:p w14:paraId="4C4A58AA" w14:textId="7318C115" w:rsidR="00CF7746" w:rsidRPr="00EA32BF" w:rsidRDefault="00CF7746"/>
    <w:p w14:paraId="17B4436F" w14:textId="60E0A999" w:rsidR="00CF7746" w:rsidRPr="00EA32BF" w:rsidRDefault="00CF7746">
      <w:r w:rsidRPr="00EA32BF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8"/>
        <w:gridCol w:w="3111"/>
        <w:gridCol w:w="3351"/>
      </w:tblGrid>
      <w:tr w:rsidR="001C464F" w:rsidRPr="00EA32BF" w14:paraId="460B7589" w14:textId="77777777" w:rsidTr="005361A1">
        <w:trPr>
          <w:trHeight w:val="84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99AFA" w14:textId="77777777" w:rsidR="001C464F" w:rsidRPr="00EA32BF" w:rsidRDefault="001C464F" w:rsidP="005361A1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lastRenderedPageBreak/>
              <w:t>Appendix 5. Hazard ratios for the association between DPP-4 inhibitor use and primary composite outcome, showing sensitivity to individuals with more than one exposure group</w:t>
            </w:r>
          </w:p>
        </w:tc>
      </w:tr>
      <w:tr w:rsidR="001C464F" w:rsidRPr="00EA32BF" w14:paraId="79BA1E5C" w14:textId="77777777" w:rsidTr="005361A1">
        <w:trPr>
          <w:trHeight w:val="36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8E767" w14:textId="77777777" w:rsidR="001C464F" w:rsidRPr="00EA32BF" w:rsidRDefault="001C464F" w:rsidP="005361A1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 </w:t>
            </w:r>
          </w:p>
        </w:tc>
        <w:tc>
          <w:tcPr>
            <w:tcW w:w="3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24412" w14:textId="77777777" w:rsidR="001C464F" w:rsidRPr="00EA32BF" w:rsidRDefault="001C464F" w:rsidP="005361A1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Hazard Ratios for DPP-4 Inhibitors Use</w:t>
            </w:r>
          </w:p>
        </w:tc>
      </w:tr>
      <w:tr w:rsidR="001C464F" w:rsidRPr="00EA32BF" w14:paraId="04AED33D" w14:textId="77777777" w:rsidTr="001C464F">
        <w:trPr>
          <w:trHeight w:val="360"/>
        </w:trPr>
        <w:tc>
          <w:tcPr>
            <w:tcW w:w="1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B959F" w14:textId="77777777" w:rsidR="001C464F" w:rsidRPr="00EA32BF" w:rsidRDefault="001C464F" w:rsidP="005361A1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Reference Drug</w:t>
            </w:r>
          </w:p>
        </w:tc>
        <w:tc>
          <w:tcPr>
            <w:tcW w:w="1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7EBAC" w14:textId="77777777" w:rsidR="001C464F" w:rsidRPr="00EA32BF" w:rsidRDefault="001C464F" w:rsidP="005361A1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Allowing for dual exposure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90983" w14:textId="77777777" w:rsidR="001C464F" w:rsidRPr="00EA32BF" w:rsidRDefault="001C464F" w:rsidP="005361A1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Disallowing dual exposure</w:t>
            </w:r>
          </w:p>
        </w:tc>
      </w:tr>
      <w:tr w:rsidR="001C464F" w:rsidRPr="00EA32BF" w14:paraId="5D777486" w14:textId="77777777" w:rsidTr="001C464F">
        <w:trPr>
          <w:trHeight w:val="34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8D52" w14:textId="77777777" w:rsidR="001C464F" w:rsidRPr="00EA32BF" w:rsidRDefault="001C464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Sulfonylureas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6B8A" w14:textId="77777777" w:rsidR="001C464F" w:rsidRPr="00EA32BF" w:rsidRDefault="001C464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646C" w14:textId="77777777" w:rsidR="001C464F" w:rsidRPr="00EA32BF" w:rsidRDefault="001C464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</w:tr>
      <w:tr w:rsidR="001C464F" w:rsidRPr="00EA32BF" w14:paraId="03C142C9" w14:textId="77777777" w:rsidTr="00EA32BF">
        <w:trPr>
          <w:trHeight w:val="38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2B18" w14:textId="77777777" w:rsidR="001C464F" w:rsidRPr="00EA32BF" w:rsidRDefault="001C464F" w:rsidP="001C464F">
            <w:pPr>
              <w:ind w:firstLineChars="100" w:firstLine="240"/>
              <w:rPr>
                <w:color w:val="000000"/>
              </w:rPr>
            </w:pPr>
            <w:r w:rsidRPr="00EA32BF">
              <w:rPr>
                <w:color w:val="000000"/>
              </w:rPr>
              <w:t>HR (95% CI)</w:t>
            </w:r>
            <w:r w:rsidRPr="00EA32B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1F91" w14:textId="6BC34C8E" w:rsidR="001C464F" w:rsidRPr="00EA32BF" w:rsidRDefault="001C464F" w:rsidP="001C464F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77 [0.69, 0.93]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F471" w14:textId="33C8D9E8" w:rsidR="001C464F" w:rsidRPr="00EA32BF" w:rsidRDefault="001C464F" w:rsidP="001C464F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76 [0.69, 0.92]</w:t>
            </w:r>
          </w:p>
        </w:tc>
      </w:tr>
      <w:tr w:rsidR="001C464F" w:rsidRPr="00EA32BF" w14:paraId="65752376" w14:textId="77777777" w:rsidTr="00EA32BF">
        <w:trPr>
          <w:trHeight w:val="38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BC12F" w14:textId="77777777" w:rsidR="001C464F" w:rsidRPr="00EA32BF" w:rsidRDefault="001C464F" w:rsidP="001C464F">
            <w:pPr>
              <w:ind w:firstLineChars="100"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aHR</w:t>
            </w:r>
            <w:proofErr w:type="spellEnd"/>
            <w:r w:rsidRPr="00EA32BF">
              <w:rPr>
                <w:color w:val="000000"/>
              </w:rPr>
              <w:t xml:space="preserve"> (95% CI)</w:t>
            </w:r>
            <w:r w:rsidRPr="00EA32BF">
              <w:rPr>
                <w:color w:val="000000"/>
                <w:vertAlign w:val="superscript"/>
              </w:rPr>
              <w:t>2</w:t>
            </w:r>
          </w:p>
        </w:tc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E957" w14:textId="0C2B731A" w:rsidR="001C464F" w:rsidRPr="00EA32BF" w:rsidRDefault="001C464F" w:rsidP="001C464F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84 [0.74, 0.93]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A6A19" w14:textId="29730A79" w:rsidR="001C464F" w:rsidRPr="00EA32BF" w:rsidRDefault="001C464F" w:rsidP="001C464F">
            <w:pPr>
              <w:jc w:val="center"/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>0.84 [0.73, 0.93]</w:t>
            </w:r>
          </w:p>
        </w:tc>
      </w:tr>
      <w:tr w:rsidR="001C464F" w:rsidRPr="00EA32BF" w14:paraId="79E4256F" w14:textId="77777777" w:rsidTr="001C464F">
        <w:trPr>
          <w:trHeight w:val="34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52A9" w14:textId="77777777" w:rsidR="001C464F" w:rsidRPr="00EA32BF" w:rsidRDefault="001C464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Metformin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13B5" w14:textId="77777777" w:rsidR="001C464F" w:rsidRPr="00EA32BF" w:rsidRDefault="001C464F" w:rsidP="005361A1">
            <w:pPr>
              <w:rPr>
                <w:color w:val="000000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D954" w14:textId="77777777" w:rsidR="001C464F" w:rsidRPr="00EA32BF" w:rsidRDefault="001C464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</w:tr>
      <w:tr w:rsidR="001C464F" w:rsidRPr="00EA32BF" w14:paraId="54D227CC" w14:textId="77777777" w:rsidTr="001C464F">
        <w:trPr>
          <w:trHeight w:val="38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FCD3" w14:textId="77777777" w:rsidR="001C464F" w:rsidRPr="00EA32BF" w:rsidRDefault="001C464F" w:rsidP="001C464F">
            <w:pPr>
              <w:ind w:firstLineChars="100" w:firstLine="240"/>
              <w:rPr>
                <w:color w:val="000000"/>
              </w:rPr>
            </w:pPr>
            <w:r w:rsidRPr="00EA32BF">
              <w:rPr>
                <w:color w:val="000000"/>
              </w:rPr>
              <w:t>HR (95% CI)</w:t>
            </w:r>
            <w:r w:rsidRPr="00EA32B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FAE7" w14:textId="66D830AD" w:rsidR="001C464F" w:rsidRPr="00EA32BF" w:rsidRDefault="001C464F" w:rsidP="001C464F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0.98 [0.87, 1.08]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37FF" w14:textId="2EFA2568" w:rsidR="001C464F" w:rsidRPr="00EA32BF" w:rsidRDefault="001C464F" w:rsidP="001C464F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00 [0.89, 1.11]</w:t>
            </w:r>
          </w:p>
        </w:tc>
      </w:tr>
      <w:tr w:rsidR="001C464F" w:rsidRPr="00EA32BF" w14:paraId="4B7814FB" w14:textId="77777777" w:rsidTr="001C464F">
        <w:trPr>
          <w:trHeight w:val="400"/>
        </w:trPr>
        <w:tc>
          <w:tcPr>
            <w:tcW w:w="1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DA82F" w14:textId="77777777" w:rsidR="001C464F" w:rsidRPr="00EA32BF" w:rsidRDefault="001C464F" w:rsidP="001C464F">
            <w:pPr>
              <w:ind w:firstLineChars="100" w:firstLine="240"/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aHR</w:t>
            </w:r>
            <w:proofErr w:type="spellEnd"/>
            <w:r w:rsidRPr="00EA32BF">
              <w:rPr>
                <w:color w:val="000000"/>
              </w:rPr>
              <w:t xml:space="preserve"> (95% CI)</w:t>
            </w:r>
            <w:r w:rsidRPr="00EA32BF">
              <w:rPr>
                <w:color w:val="000000"/>
                <w:vertAlign w:val="superscript"/>
              </w:rPr>
              <w:t>2</w:t>
            </w:r>
          </w:p>
        </w:tc>
        <w:tc>
          <w:tcPr>
            <w:tcW w:w="1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9DC34" w14:textId="6A692F13" w:rsidR="001C464F" w:rsidRPr="00EA32BF" w:rsidRDefault="001C464F" w:rsidP="001C464F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07 [0.98, 1.16]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9B86" w14:textId="52E83C44" w:rsidR="001C464F" w:rsidRPr="00EA32BF" w:rsidRDefault="001C464F" w:rsidP="001C464F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1.10 [1.00, 1.20]</w:t>
            </w:r>
          </w:p>
        </w:tc>
      </w:tr>
      <w:tr w:rsidR="001C464F" w:rsidRPr="00EA32BF" w14:paraId="51154473" w14:textId="77777777" w:rsidTr="005361A1">
        <w:trPr>
          <w:trHeight w:val="36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CEF4" w14:textId="77777777" w:rsidR="001C464F" w:rsidRPr="00EA32BF" w:rsidRDefault="001C464F" w:rsidP="005361A1">
            <w:pPr>
              <w:rPr>
                <w:color w:val="000000"/>
              </w:rPr>
            </w:pPr>
            <w:r w:rsidRPr="00EA32BF">
              <w:rPr>
                <w:color w:val="000000"/>
                <w:vertAlign w:val="superscript"/>
              </w:rPr>
              <w:t xml:space="preserve">1 </w:t>
            </w:r>
            <w:r w:rsidRPr="00EA32BF">
              <w:rPr>
                <w:color w:val="000000"/>
              </w:rPr>
              <w:t>Propensity score weighting only</w:t>
            </w:r>
          </w:p>
        </w:tc>
      </w:tr>
      <w:tr w:rsidR="001C464F" w:rsidRPr="00EA32BF" w14:paraId="0777E8A8" w14:textId="77777777" w:rsidTr="005361A1">
        <w:trPr>
          <w:trHeight w:val="5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D981" w14:textId="77777777" w:rsidR="001C464F" w:rsidRPr="00EA32BF" w:rsidRDefault="001C464F" w:rsidP="005361A1">
            <w:pPr>
              <w:rPr>
                <w:color w:val="000000"/>
              </w:rPr>
            </w:pPr>
            <w:r w:rsidRPr="00EA32BF">
              <w:rPr>
                <w:color w:val="000000"/>
                <w:vertAlign w:val="superscript"/>
              </w:rPr>
              <w:t xml:space="preserve">2 </w:t>
            </w:r>
            <w:r w:rsidRPr="00EA32BF">
              <w:rPr>
                <w:color w:val="000000"/>
              </w:rPr>
              <w:t xml:space="preserve">Propensity score weighting, spline terms for cumulative exposure, and demographics, comorbidities, and concomitant medications as regressors and </w:t>
            </w:r>
            <w:proofErr w:type="spellStart"/>
            <w:r w:rsidRPr="00EA32BF">
              <w:rPr>
                <w:color w:val="000000"/>
              </w:rPr>
              <w:t>stratifiers</w:t>
            </w:r>
            <w:proofErr w:type="spellEnd"/>
          </w:p>
        </w:tc>
      </w:tr>
    </w:tbl>
    <w:p w14:paraId="25D73EA1" w14:textId="4D8A7D7B" w:rsidR="001C464F" w:rsidRPr="00EA32BF" w:rsidRDefault="001C464F"/>
    <w:p w14:paraId="54FCAD1A" w14:textId="659C8BDE" w:rsidR="001C464F" w:rsidRPr="00EA32BF" w:rsidRDefault="001C464F">
      <w:r w:rsidRPr="00EA32BF">
        <w:br w:type="page"/>
      </w:r>
    </w:p>
    <w:p w14:paraId="13CC06AD" w14:textId="77777777" w:rsidR="001C464F" w:rsidRPr="00EA32BF" w:rsidRDefault="001C464F"/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2088"/>
        <w:gridCol w:w="810"/>
        <w:gridCol w:w="792"/>
        <w:gridCol w:w="828"/>
        <w:gridCol w:w="792"/>
        <w:gridCol w:w="828"/>
        <w:gridCol w:w="792"/>
        <w:gridCol w:w="918"/>
        <w:gridCol w:w="792"/>
        <w:gridCol w:w="936"/>
      </w:tblGrid>
      <w:tr w:rsidR="003930EF" w:rsidRPr="00EA32BF" w14:paraId="79553CCA" w14:textId="77777777" w:rsidTr="005361A1">
        <w:trPr>
          <w:trHeight w:val="300"/>
        </w:trPr>
        <w:tc>
          <w:tcPr>
            <w:tcW w:w="9576" w:type="dxa"/>
            <w:gridSpan w:val="10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9FCFBCF" w14:textId="5A7D0C71" w:rsidR="003930EF" w:rsidRPr="00EA32BF" w:rsidRDefault="003930EF" w:rsidP="005361A1">
            <w:pPr>
              <w:rPr>
                <w:b/>
                <w:bCs/>
                <w:color w:val="000000"/>
              </w:rPr>
            </w:pPr>
            <w:r w:rsidRPr="00EA32BF">
              <w:rPr>
                <w:b/>
                <w:bCs/>
                <w:color w:val="000000"/>
              </w:rPr>
              <w:t xml:space="preserve">Appendix </w:t>
            </w:r>
            <w:r w:rsidR="001C464F" w:rsidRPr="00EA32BF">
              <w:rPr>
                <w:b/>
                <w:bCs/>
                <w:color w:val="000000"/>
              </w:rPr>
              <w:t>6</w:t>
            </w:r>
            <w:r w:rsidRPr="00EA32BF">
              <w:rPr>
                <w:b/>
                <w:bCs/>
                <w:color w:val="000000"/>
              </w:rPr>
              <w:t>.</w:t>
            </w:r>
            <w:r w:rsidRPr="00EA32BF">
              <w:rPr>
                <w:color w:val="000000"/>
              </w:rPr>
              <w:t xml:space="preserve"> Pre- and Post-weighting distribution of baseline covariates across exposure groups</w:t>
            </w:r>
          </w:p>
        </w:tc>
      </w:tr>
      <w:tr w:rsidR="003930EF" w:rsidRPr="00EA32BF" w14:paraId="3F658974" w14:textId="77777777" w:rsidTr="005361A1">
        <w:trPr>
          <w:trHeight w:val="260"/>
        </w:trPr>
        <w:tc>
          <w:tcPr>
            <w:tcW w:w="2088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0A16AE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14F072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DPP4i</w:t>
            </w:r>
          </w:p>
        </w:tc>
        <w:tc>
          <w:tcPr>
            <w:tcW w:w="3240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A591A16" w14:textId="77777777" w:rsidR="003930EF" w:rsidRPr="00EA32BF" w:rsidRDefault="003930EF" w:rsidP="005361A1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Sulfonylurea</w:t>
            </w:r>
          </w:p>
        </w:tc>
        <w:tc>
          <w:tcPr>
            <w:tcW w:w="3438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4A7B36" w14:textId="77777777" w:rsidR="003930EF" w:rsidRPr="00EA32BF" w:rsidRDefault="003930EF" w:rsidP="005361A1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Metformin</w:t>
            </w:r>
          </w:p>
        </w:tc>
      </w:tr>
      <w:tr w:rsidR="003930EF" w:rsidRPr="00EA32BF" w14:paraId="5D7E129C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5701E1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EFED4D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000000"/>
            </w:tcBorders>
            <w:shd w:val="clear" w:color="auto" w:fill="E6E6E6"/>
            <w:noWrap/>
            <w:vAlign w:val="center"/>
            <w:hideMark/>
          </w:tcPr>
          <w:p w14:paraId="406F97A3" w14:textId="77777777" w:rsidR="003930EF" w:rsidRPr="00EA32BF" w:rsidRDefault="003930EF" w:rsidP="005361A1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Pre-weighting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191AF0" w14:textId="77777777" w:rsidR="003930EF" w:rsidRPr="00EA32BF" w:rsidRDefault="003930EF" w:rsidP="005361A1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Post-weighting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000000"/>
            </w:tcBorders>
            <w:shd w:val="clear" w:color="auto" w:fill="E6E6E6"/>
            <w:noWrap/>
            <w:vAlign w:val="center"/>
            <w:hideMark/>
          </w:tcPr>
          <w:p w14:paraId="222B310C" w14:textId="77777777" w:rsidR="003930EF" w:rsidRPr="00EA32BF" w:rsidRDefault="003930EF" w:rsidP="005361A1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Pre-weighting</w:t>
            </w:r>
          </w:p>
        </w:tc>
        <w:tc>
          <w:tcPr>
            <w:tcW w:w="17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5440" w14:textId="77777777" w:rsidR="003930EF" w:rsidRPr="00EA32BF" w:rsidRDefault="003930EF" w:rsidP="005361A1">
            <w:pPr>
              <w:jc w:val="center"/>
              <w:rPr>
                <w:color w:val="000000"/>
              </w:rPr>
            </w:pPr>
            <w:r w:rsidRPr="00EA32BF">
              <w:rPr>
                <w:color w:val="000000"/>
              </w:rPr>
              <w:t>Post-weighting</w:t>
            </w:r>
          </w:p>
        </w:tc>
      </w:tr>
      <w:tr w:rsidR="003930EF" w:rsidRPr="00EA32BF" w14:paraId="24C184B0" w14:textId="77777777" w:rsidTr="005361A1">
        <w:trPr>
          <w:trHeight w:val="48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489CD226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336CFB9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Mean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28CBD6D5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Mea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2EFD6F10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A8FCE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Mea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38BA742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1F9C4527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4915A928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74204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Mea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C6F2B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p-value</w:t>
            </w:r>
          </w:p>
        </w:tc>
      </w:tr>
      <w:tr w:rsidR="003930EF" w:rsidRPr="00EA32BF" w14:paraId="0343AEA3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0C1307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Male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42CB21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9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677BE2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AC6C01A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686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E72CA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3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1A8399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DB7120E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6AA5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015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</w:tr>
      <w:tr w:rsidR="003930EF" w:rsidRPr="00EA32BF" w14:paraId="76283BA8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8F62D4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Age Group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CF410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0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AFE642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C546E33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26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41B7F5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8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23B2ED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38092BF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7C6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9C8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9</w:t>
            </w:r>
          </w:p>
        </w:tc>
      </w:tr>
      <w:tr w:rsidR="003930EF" w:rsidRPr="00EA32BF" w14:paraId="0120AF5F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8595B8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Cardiovascular disease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CD66B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0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5EA8780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15CF2A2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0AB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0969E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6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930D3D5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13B511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E0D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06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5</w:t>
            </w:r>
          </w:p>
        </w:tc>
      </w:tr>
      <w:tr w:rsidR="003930EF" w:rsidRPr="00EA32BF" w14:paraId="349D81D1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F484B6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Kidney Disease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94129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5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39ABD7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263736B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D0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ACF71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1905DF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A718515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A85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3A6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</w:tr>
      <w:tr w:rsidR="003930EF" w:rsidRPr="00EA32BF" w14:paraId="42C477DD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89FBF4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Cerebrovascular disease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938EF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3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0E1677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24AF4C1" w14:textId="77777777" w:rsidR="003930EF" w:rsidRPr="00EA32BF" w:rsidRDefault="003930EF" w:rsidP="005361A1">
            <w:pPr>
              <w:jc w:val="right"/>
            </w:pPr>
            <w:r w:rsidRPr="00EA32BF">
              <w:t>0.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69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7F5CE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A1C9530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159428E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174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E8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</w:tr>
      <w:tr w:rsidR="003930EF" w:rsidRPr="00EA32BF" w14:paraId="02899139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372A10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Ischemic heart disease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5553F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D82443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298052B1" w14:textId="77777777" w:rsidR="003930EF" w:rsidRPr="00EA32BF" w:rsidRDefault="003930EF" w:rsidP="005361A1">
            <w:pPr>
              <w:jc w:val="right"/>
            </w:pPr>
            <w:r w:rsidRPr="00EA32BF">
              <w:t>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02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6C29F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4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39233A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1AD58357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4E0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A5C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0</w:t>
            </w:r>
          </w:p>
        </w:tc>
      </w:tr>
      <w:tr w:rsidR="003930EF" w:rsidRPr="00EA32BF" w14:paraId="6D4D77C0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94E795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8541F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8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7440241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BB5D9F4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3DA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862675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47E461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B530C36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E2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20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</w:tr>
      <w:tr w:rsidR="003930EF" w:rsidRPr="00EA32BF" w14:paraId="5AEED8B7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F7F8B6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Eye disease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0D309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6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00ED05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35BD3F3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78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301E8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01111F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9EC0009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D0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B55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</w:tr>
      <w:tr w:rsidR="003930EF" w:rsidRPr="00EA32BF" w14:paraId="64769C75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FCBABA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Renal disease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9427A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6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FC2AA8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A13F97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4BE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ABD36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2DA36D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876ABD4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FB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B2E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8</w:t>
            </w:r>
          </w:p>
        </w:tc>
      </w:tr>
      <w:tr w:rsidR="003930EF" w:rsidRPr="00EA32BF" w14:paraId="6484D1B5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5D2738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Neuropathy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B66CB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6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E751BA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DB346A3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BB0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79A16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3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0322245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E5984D7" w14:textId="77777777" w:rsidR="003930EF" w:rsidRPr="00EA32BF" w:rsidRDefault="003930EF" w:rsidP="005361A1">
            <w:pPr>
              <w:jc w:val="right"/>
            </w:pPr>
            <w:r w:rsidRPr="00EA32BF">
              <w:t>0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E26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63E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</w:tr>
      <w:tr w:rsidR="003930EF" w:rsidRPr="00EA32BF" w14:paraId="3711AB67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6DE94A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Nephropathy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9BA23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AABB64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87CC3DF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021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23785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8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3CD12A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D51511C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5AB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E0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7</w:t>
            </w:r>
          </w:p>
        </w:tc>
      </w:tr>
      <w:tr w:rsidR="003930EF" w:rsidRPr="00EA32BF" w14:paraId="2E7329CC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E95EBE" w14:textId="77777777" w:rsidR="003930EF" w:rsidRPr="00EA32BF" w:rsidRDefault="003930EF" w:rsidP="005361A1">
            <w:pPr>
              <w:rPr>
                <w:color w:val="000000"/>
              </w:rPr>
            </w:pPr>
            <w:proofErr w:type="spellStart"/>
            <w:r w:rsidRPr="00EA32BF">
              <w:rPr>
                <w:color w:val="000000"/>
              </w:rPr>
              <w:t>aDCSI</w:t>
            </w:r>
            <w:proofErr w:type="spellEnd"/>
            <w:r w:rsidRPr="00EA32BF">
              <w:rPr>
                <w:color w:val="000000"/>
              </w:rPr>
              <w:t xml:space="preserve"> score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E46E1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4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05F9A95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EBA0B24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39B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95394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9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BC37F8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5FF94D7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C430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53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1.00</w:t>
            </w:r>
          </w:p>
        </w:tc>
      </w:tr>
      <w:tr w:rsidR="003930EF" w:rsidRPr="00EA32BF" w14:paraId="069896E5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173946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Benzodiazepine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FCF4D0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0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F48CD3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76F5A85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315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9A2D6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2CD7F5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09C322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0FC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10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3</w:t>
            </w:r>
          </w:p>
        </w:tc>
      </w:tr>
      <w:tr w:rsidR="003930EF" w:rsidRPr="00EA32BF" w14:paraId="511A262C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E193C1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Antidepressant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EE0E4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5A7B33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D92CF2B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96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65180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7758BE0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227F16CB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42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7DC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</w:tr>
      <w:tr w:rsidR="003930EF" w:rsidRPr="00EA32BF" w14:paraId="4148C4ED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373F39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ACE inhibitor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81545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8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18E2191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24AA90D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67C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31887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14E615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6F9A524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420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BCB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</w:tr>
      <w:tr w:rsidR="003930EF" w:rsidRPr="00EA32BF" w14:paraId="142CBD78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B79443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Antiplatelet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BF91D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9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04B24E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DD44B93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181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FC6A4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4868D7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18EE26B6" w14:textId="77777777" w:rsidR="003930EF" w:rsidRPr="00EA32BF" w:rsidRDefault="003930EF" w:rsidP="005361A1">
            <w:pPr>
              <w:jc w:val="right"/>
            </w:pPr>
            <w:r w:rsidRPr="00EA32BF">
              <w:t>0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E01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99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</w:tr>
      <w:tr w:rsidR="003930EF" w:rsidRPr="00EA32BF" w14:paraId="323284EB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6D6AE1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Angiotensin II receptor blocker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A9FBB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4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7F2BCF8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EC6A6D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9D1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C62F0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8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E0812A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6C0D0C9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7E5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3B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7</w:t>
            </w:r>
          </w:p>
        </w:tc>
      </w:tr>
      <w:tr w:rsidR="003930EF" w:rsidRPr="00EA32BF" w14:paraId="10CD6EE2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21EB82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Beta blocker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54C6A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9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E55A1C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62C101C" w14:textId="77777777" w:rsidR="003930EF" w:rsidRPr="00EA32BF" w:rsidRDefault="003930EF" w:rsidP="005361A1">
            <w:pPr>
              <w:jc w:val="right"/>
            </w:pPr>
            <w:r w:rsidRPr="00EA32BF"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A3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5ECB1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8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6A1F58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2E559436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B6B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8F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7</w:t>
            </w:r>
          </w:p>
        </w:tc>
      </w:tr>
      <w:tr w:rsidR="003930EF" w:rsidRPr="00EA32BF" w14:paraId="0CBD0C1D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238255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Cardioprotective beta blocker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4BD37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0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4FD4FB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4E8934C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6B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72DD9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6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9AAFAE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F67AFEF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12A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EA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8</w:t>
            </w:r>
          </w:p>
        </w:tc>
      </w:tr>
      <w:tr w:rsidR="003930EF" w:rsidRPr="00EA32BF" w14:paraId="04B4245C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866B88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Diuretic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D826A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1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550DF1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A8B5530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F87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FCBC6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6D3E7C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A70620A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E6C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707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</w:tr>
      <w:tr w:rsidR="003930EF" w:rsidRPr="00EA32BF" w14:paraId="028CB0BA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E392B3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Nitrate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7F961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FAF0CD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98C450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353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A2B19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983629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106B17F3" w14:textId="77777777" w:rsidR="003930EF" w:rsidRPr="00EA32BF" w:rsidRDefault="003930EF" w:rsidP="005361A1">
            <w:pPr>
              <w:jc w:val="right"/>
            </w:pPr>
            <w:r w:rsidRPr="00EA32BF">
              <w:t>0.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82D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645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7</w:t>
            </w:r>
          </w:p>
        </w:tc>
      </w:tr>
      <w:tr w:rsidR="003930EF" w:rsidRPr="00EA32BF" w14:paraId="7A0E002E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648A9D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Statin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2687F9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49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73B2B4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3F7479C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143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AAAAE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16BAA4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7A7116E6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7F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D0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8</w:t>
            </w:r>
          </w:p>
        </w:tc>
      </w:tr>
      <w:tr w:rsidR="003930EF" w:rsidRPr="00EA32BF" w14:paraId="41A53EA3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29DCFA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Peripheral neuropathic agent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0F0477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E2B120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560B891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7AD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95DCE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7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74935A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1E9B50E9" w14:textId="77777777" w:rsidR="003930EF" w:rsidRPr="00EA32BF" w:rsidRDefault="003930EF" w:rsidP="005361A1">
            <w:pPr>
              <w:jc w:val="right"/>
            </w:pPr>
            <w:r w:rsidRPr="00EA32BF">
              <w:t>0.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B1F1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65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9</w:t>
            </w:r>
          </w:p>
        </w:tc>
      </w:tr>
      <w:tr w:rsidR="003930EF" w:rsidRPr="00EA32BF" w14:paraId="6FB67C10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60D48B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Calcium channel blocker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C6D6D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4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32C401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3A340E4" w14:textId="77777777" w:rsidR="003930EF" w:rsidRPr="00EA32BF" w:rsidRDefault="003930EF" w:rsidP="005361A1">
            <w:pPr>
              <w:jc w:val="right"/>
            </w:pPr>
            <w:r w:rsidRPr="00EA32BF"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DD0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9EED04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6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3F7A518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E85601D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FC93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442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2</w:t>
            </w:r>
          </w:p>
        </w:tc>
      </w:tr>
      <w:tr w:rsidR="003930EF" w:rsidRPr="00EA32BF" w14:paraId="5201EC7F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C26C78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Thiazide diuretic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C81EC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9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75149FA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48FD090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ED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E3F300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1EE221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179F8795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18D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2B3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86</w:t>
            </w:r>
          </w:p>
        </w:tc>
      </w:tr>
      <w:tr w:rsidR="003930EF" w:rsidRPr="00EA32BF" w14:paraId="6ADBA9D7" w14:textId="77777777" w:rsidTr="005361A1">
        <w:trPr>
          <w:trHeight w:val="240"/>
        </w:trPr>
        <w:tc>
          <w:tcPr>
            <w:tcW w:w="2088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DAB175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Asthma medication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D6AFDF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0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4525B3BC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26D1634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9BD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0</w:t>
            </w:r>
          </w:p>
        </w:tc>
        <w:tc>
          <w:tcPr>
            <w:tcW w:w="828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8BC120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79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2B7CBDD2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45</w:t>
            </w:r>
          </w:p>
        </w:tc>
        <w:tc>
          <w:tcPr>
            <w:tcW w:w="918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B8AE8EB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&lt;.00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721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936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8</w:t>
            </w:r>
          </w:p>
        </w:tc>
      </w:tr>
      <w:tr w:rsidR="003930EF" w:rsidRPr="00987F73" w14:paraId="3B52F8E7" w14:textId="77777777" w:rsidTr="005361A1">
        <w:trPr>
          <w:trHeight w:val="144"/>
        </w:trPr>
        <w:tc>
          <w:tcPr>
            <w:tcW w:w="208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0F96DE" w14:textId="77777777" w:rsidR="003930EF" w:rsidRPr="00EA32BF" w:rsidRDefault="003930EF" w:rsidP="005361A1">
            <w:pPr>
              <w:rPr>
                <w:color w:val="000000"/>
              </w:rPr>
            </w:pPr>
            <w:r w:rsidRPr="00EA32BF">
              <w:rPr>
                <w:color w:val="000000"/>
              </w:rPr>
              <w:t>Blood thinners and anticoagulants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1B7C91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0E86B02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0217E98" w14:textId="77777777" w:rsidR="003930EF" w:rsidRPr="00EA32BF" w:rsidRDefault="003930EF" w:rsidP="005361A1">
            <w:pPr>
              <w:jc w:val="right"/>
              <w:rPr>
                <w:b/>
                <w:bCs/>
              </w:rPr>
            </w:pPr>
            <w:r w:rsidRPr="00EA32BF">
              <w:rPr>
                <w:b/>
                <w:bCs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7BAB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4EF88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  <w:tc>
          <w:tcPr>
            <w:tcW w:w="79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42A24A96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67142C97" w14:textId="77777777" w:rsidR="003930EF" w:rsidRPr="00EA32BF" w:rsidRDefault="003930EF" w:rsidP="005361A1">
            <w:pPr>
              <w:jc w:val="right"/>
            </w:pPr>
            <w:r w:rsidRPr="00EA32BF">
              <w:t>0.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7D5E" w14:textId="77777777" w:rsidR="003930EF" w:rsidRPr="00EA32BF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30D3" w14:textId="77777777" w:rsidR="003930EF" w:rsidRPr="00371E7B" w:rsidRDefault="003930EF" w:rsidP="005361A1">
            <w:pPr>
              <w:jc w:val="right"/>
              <w:rPr>
                <w:color w:val="000000"/>
              </w:rPr>
            </w:pPr>
            <w:r w:rsidRPr="00EA32BF">
              <w:rPr>
                <w:color w:val="000000"/>
              </w:rPr>
              <w:t>0.95</w:t>
            </w:r>
          </w:p>
        </w:tc>
      </w:tr>
    </w:tbl>
    <w:p w14:paraId="478FCF83" w14:textId="72E91E5E" w:rsidR="001A2FA1" w:rsidRDefault="001A2FA1"/>
    <w:p w14:paraId="743EF874" w14:textId="77777777" w:rsidR="001A2FA1" w:rsidRDefault="001A2FA1">
      <w:r>
        <w:br w:type="page"/>
      </w:r>
    </w:p>
    <w:p w14:paraId="64D5A35D" w14:textId="77777777" w:rsidR="00213443" w:rsidRDefault="00213443"/>
    <w:sectPr w:rsidR="00213443" w:rsidSect="00EA32BF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2AF60A" w14:textId="77777777" w:rsidR="00973D80" w:rsidRDefault="00973D80">
      <w:r>
        <w:separator/>
      </w:r>
    </w:p>
  </w:endnote>
  <w:endnote w:type="continuationSeparator" w:id="0">
    <w:p w14:paraId="22066A8D" w14:textId="77777777" w:rsidR="00973D80" w:rsidRDefault="00973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61DAF8" w14:textId="77777777" w:rsidR="008575E2" w:rsidRDefault="008E41FD" w:rsidP="001E79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1A114A" w14:textId="77777777" w:rsidR="008575E2" w:rsidRDefault="00EA32BF" w:rsidP="001E79E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0B1411" w14:textId="77777777" w:rsidR="008575E2" w:rsidRDefault="008E41FD" w:rsidP="001E79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32BF">
      <w:rPr>
        <w:rStyle w:val="PageNumber"/>
        <w:noProof/>
      </w:rPr>
      <w:t>3</w:t>
    </w:r>
    <w:r>
      <w:rPr>
        <w:rStyle w:val="PageNumber"/>
      </w:rPr>
      <w:fldChar w:fldCharType="end"/>
    </w:r>
  </w:p>
  <w:p w14:paraId="610DADFC" w14:textId="77777777" w:rsidR="008575E2" w:rsidRDefault="00EA32BF" w:rsidP="001E79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A6F59" w14:textId="77777777" w:rsidR="00973D80" w:rsidRDefault="00973D80">
      <w:r>
        <w:separator/>
      </w:r>
    </w:p>
  </w:footnote>
  <w:footnote w:type="continuationSeparator" w:id="0">
    <w:p w14:paraId="70AA4E5D" w14:textId="77777777" w:rsidR="00973D80" w:rsidRDefault="00973D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557914" w14:textId="77777777" w:rsidR="008575E2" w:rsidRPr="00C32E7C" w:rsidRDefault="008E41FD" w:rsidP="00C32E7C">
    <w:pPr>
      <w:pStyle w:val="Header"/>
    </w:pPr>
    <w:r w:rsidRPr="0050063C">
      <w:rPr>
        <w:caps/>
      </w:rPr>
      <w:t>Cardiovascular safety of DPP-4i in high</w:t>
    </w:r>
    <w:r>
      <w:rPr>
        <w:caps/>
      </w:rPr>
      <w:t>-</w:t>
    </w:r>
    <w:r w:rsidRPr="0050063C">
      <w:rPr>
        <w:caps/>
      </w:rPr>
      <w:t>risk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1FD"/>
    <w:rsid w:val="00004196"/>
    <w:rsid w:val="001174EA"/>
    <w:rsid w:val="00151926"/>
    <w:rsid w:val="001A2FA1"/>
    <w:rsid w:val="001C464F"/>
    <w:rsid w:val="00213443"/>
    <w:rsid w:val="00270CD3"/>
    <w:rsid w:val="00291011"/>
    <w:rsid w:val="002C7DF3"/>
    <w:rsid w:val="002F2C63"/>
    <w:rsid w:val="003930EF"/>
    <w:rsid w:val="003B0644"/>
    <w:rsid w:val="00572ABA"/>
    <w:rsid w:val="005C01D0"/>
    <w:rsid w:val="005F2D6F"/>
    <w:rsid w:val="006A1361"/>
    <w:rsid w:val="006B4DBA"/>
    <w:rsid w:val="008441B7"/>
    <w:rsid w:val="008E41FD"/>
    <w:rsid w:val="00913A8D"/>
    <w:rsid w:val="00967F00"/>
    <w:rsid w:val="00973D80"/>
    <w:rsid w:val="009D2FC8"/>
    <w:rsid w:val="00B113FD"/>
    <w:rsid w:val="00C7750B"/>
    <w:rsid w:val="00CD7F2F"/>
    <w:rsid w:val="00CF7746"/>
    <w:rsid w:val="00D55001"/>
    <w:rsid w:val="00DD5FC7"/>
    <w:rsid w:val="00EA32BF"/>
    <w:rsid w:val="00F54071"/>
    <w:rsid w:val="00FA3E0B"/>
    <w:rsid w:val="00FE0256"/>
    <w:rsid w:val="00FE578F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7B8E2"/>
  <w15:chartTrackingRefBased/>
  <w15:docId w15:val="{B077146E-451C-9F40-B3A7-5FC3F3C4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1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41FD"/>
    <w:pPr>
      <w:tabs>
        <w:tab w:val="center" w:pos="4320"/>
        <w:tab w:val="right" w:pos="8640"/>
      </w:tabs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1FD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E41FD"/>
  </w:style>
  <w:style w:type="paragraph" w:styleId="Header">
    <w:name w:val="header"/>
    <w:basedOn w:val="Normal"/>
    <w:link w:val="HeaderChar"/>
    <w:uiPriority w:val="99"/>
    <w:unhideWhenUsed/>
    <w:rsid w:val="008E41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1F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B113FD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2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2B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za Baksh</dc:creator>
  <cp:keywords/>
  <dc:description/>
  <cp:lastModifiedBy>Ramya G</cp:lastModifiedBy>
  <cp:revision>4</cp:revision>
  <dcterms:created xsi:type="dcterms:W3CDTF">2021-07-01T02:17:00Z</dcterms:created>
  <dcterms:modified xsi:type="dcterms:W3CDTF">2021-07-30T03:08:00Z</dcterms:modified>
</cp:coreProperties>
</file>